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sz w:val="24"/>
        </w:rPr>
      </w:pPr>
      <w:r>
        <w:rPr>
          <w:sz w:val="24"/>
        </w:rPr>
        <w:t xml:space="preserve">Table S3 Results of BLASTN against CDS of </w:t>
      </w:r>
      <w:r>
        <w:rPr>
          <w:i/>
          <w:sz w:val="24"/>
        </w:rPr>
        <w:t>L. major</w:t>
      </w:r>
      <w:r>
        <w:rPr>
          <w:sz w:val="24"/>
        </w:rPr>
        <w:t xml:space="preserve"> with E &lt; 10</w:t>
      </w:r>
      <w:r>
        <w:rPr>
          <w:sz w:val="24"/>
          <w:vertAlign w:val="superscript"/>
        </w:rPr>
        <w:t>-25</w:t>
      </w:r>
    </w:p>
    <w:p>
      <w:pPr>
        <w:pStyle w:val="TextBody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TextBody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35255</wp:posOffset>
                </wp:positionV>
                <wp:extent cx="5257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.65pt" to="413.95pt,10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Rod"/>
        <w:pBdr>
          <w:bottom w:val="single" w:sz="6" w:space="1" w:color="000000"/>
        </w:pBdr>
        <w:tabs>
          <w:tab w:val="clear" w:pos="720"/>
          <w:tab w:val="left" w:pos="2340" w:leader="none"/>
          <w:tab w:val="left" w:pos="5760" w:leader="none"/>
          <w:tab w:val="left" w:pos="6480" w:leader="none"/>
        </w:tabs>
        <w:rPr/>
      </w:pPr>
      <w:r>
        <w:rPr>
          <w:rFonts w:cs="Times New Roman" w:ascii="Times New Roman" w:hAnsi="Times New Roman"/>
          <w:b/>
          <w:sz w:val="20"/>
        </w:rPr>
        <w:t>Contig/Singlet</w:t>
        <w:tab/>
        <w:t xml:space="preserve"> </w:t>
      </w:r>
      <w:r>
        <w:rPr>
          <w:rFonts w:cs="Times New Roman" w:ascii="Times New Roman" w:hAnsi="Times New Roman"/>
          <w:b/>
          <w:i/>
          <w:sz w:val="20"/>
        </w:rPr>
        <w:t>Le. major</w:t>
      </w:r>
      <w:r>
        <w:rPr>
          <w:rFonts w:cs="Times New Roman" w:ascii="Times New Roman" w:hAnsi="Times New Roman"/>
          <w:b/>
          <w:sz w:val="20"/>
        </w:rPr>
        <w:t xml:space="preserve"> similarity</w:t>
        <w:tab/>
        <w:tab/>
        <w:t>Score</w:t>
        <w:tab/>
        <w:t>e value</w:t>
      </w:r>
    </w:p>
    <w:p>
      <w:pPr>
        <w:pStyle w:val="Rod"/>
        <w:tabs>
          <w:tab w:val="clear" w:pos="720"/>
          <w:tab w:val="left" w:pos="1440" w:leader="none"/>
          <w:tab w:val="left" w:pos="5760" w:leader="none"/>
          <w:tab w:val="left" w:pos="6480" w:leader="none"/>
        </w:tabs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Rod"/>
        <w:tabs>
          <w:tab w:val="clear" w:pos="720"/>
          <w:tab w:val="left" w:pos="2160" w:leader="none"/>
          <w:tab w:val="left" w:pos="5040" w:leader="none"/>
          <w:tab w:val="left" w:pos="576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NSFM-06a04.q1k  </w:t>
        <w:tab/>
        <w:t xml:space="preserve"> LmjF35.1890 60S ribosomal protein L5,</w:t>
        <w:tab/>
        <w:tab/>
        <w:t>26</w:t>
        <w:tab/>
        <w:t>0.0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NSFM-93h03.q1k </w:t>
        <w:tab/>
        <w:t xml:space="preserve"> LmjF33.0820 beta tubulin </w:t>
        <w:tab/>
        <w:tab/>
        <w:tab/>
        <w:t>801</w:t>
        <w:tab/>
        <w:t>0.0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NSFM-138e12.p1k </w:t>
        <w:tab/>
        <w:t xml:space="preserve"> LmjF32.1590 helicase-like protein</w:t>
        <w:tab/>
        <w:tab/>
        <w:tab/>
        <w:t>930</w:t>
        <w:tab/>
        <w:t>0.0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NSFM-56d01.q1k </w:t>
        <w:tab/>
        <w:t xml:space="preserve"> LmjF13.0390 alpha tubulin </w:t>
        <w:tab/>
        <w:tab/>
        <w:tab/>
        <w:t>121</w:t>
        <w:tab/>
        <w:t>4e-27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NSFM-149g01.p1k </w:t>
        <w:tab/>
        <w:t xml:space="preserve"> LmjF35.0420 40S ribosomal protein</w:t>
        <w:tab/>
        <w:tab/>
        <w:t>1417</w:t>
        <w:tab/>
        <w:t>0.0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NSFM-50h06.p1k </w:t>
        <w:tab/>
        <w:t xml:space="preserve"> LmjF22.1470 hypothetical protein, </w:t>
        <w:tab/>
        <w:tab/>
        <w:t>1118</w:t>
        <w:tab/>
        <w:t>0.0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NSFM-35e02.p1k </w:t>
        <w:tab/>
        <w:t xml:space="preserve"> LmjF36.3530 polyubiquitin, putative</w:t>
        <w:tab/>
        <w:tab/>
        <w:t>583</w:t>
        <w:tab/>
        <w:t>1.0e-166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SFM-02a07.q1ka </w:t>
        <w:tab/>
        <w:t xml:space="preserve"> LmjF13.0390 alpha tubulin </w:t>
        <w:tab/>
        <w:tab/>
        <w:tab/>
        <w:t>260</w:t>
        <w:tab/>
        <w:t>1e-68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NSFM-101e07.q1k </w:t>
        <w:tab/>
        <w:t xml:space="preserve"> LmjF11.0970 40S ribosomal protein</w:t>
        <w:tab/>
        <w:tab/>
        <w:t>714</w:t>
        <w:tab/>
        <w:t>0.0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NSFM-84g02.q1k </w:t>
        <w:tab/>
        <w:t xml:space="preserve"> LmjF02.0690 hypothetical protein, </w:t>
        <w:tab/>
        <w:tab/>
        <w:t>143</w:t>
        <w:tab/>
        <w:t>4e-34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NSFM-57c12.q1k </w:t>
        <w:tab/>
        <w:t xml:space="preserve"> LmjF17.0550 RNA-binding protein, </w:t>
        <w:tab/>
        <w:tab/>
        <w:t>129</w:t>
        <w:tab/>
        <w:t>9e-30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NSFM-84g02.p1k </w:t>
        <w:tab/>
        <w:t xml:space="preserve"> LmjF27.2610 hypothetical protein, </w:t>
        <w:tab/>
        <w:tab/>
        <w:t>206</w:t>
        <w:tab/>
        <w:t>4e-53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NSFM-115h03.p1k </w:t>
        <w:tab/>
        <w:t xml:space="preserve"> LmjF28.2800 hypothetical protein,</w:t>
        <w:tab/>
        <w:tab/>
        <w:tab/>
        <w:t>1548</w:t>
        <w:tab/>
        <w:t>0.0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NSFM-87a04.q1k </w:t>
        <w:tab/>
        <w:t xml:space="preserve"> LmjF36.3530 polyubiquitin, </w:t>
        <w:tab/>
        <w:tab/>
        <w:tab/>
        <w:t>281</w:t>
        <w:tab/>
        <w:t>2e-75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NSFM-41c08.p1k </w:t>
        <w:tab/>
        <w:t xml:space="preserve"> LmjF22.1350 hypothetical protein, </w:t>
        <w:tab/>
        <w:tab/>
        <w:t>406</w:t>
        <w:tab/>
        <w:t>1.0e-113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NSFM-42c01.q1k </w:t>
        <w:tab/>
        <w:t xml:space="preserve"> LmjF26.0280 hypothetical protein, </w:t>
        <w:tab/>
        <w:tab/>
        <w:t>954</w:t>
        <w:tab/>
        <w:t>0.0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NSFM-46a03.p1k </w:t>
        <w:tab/>
        <w:t xml:space="preserve"> LmjF31.2460 lipase, putative</w:t>
        <w:tab/>
        <w:tab/>
        <w:tab/>
        <w:t>731</w:t>
        <w:tab/>
        <w:t>0.0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NSFM-15g06.p1k </w:t>
        <w:tab/>
        <w:t xml:space="preserve"> LmjF13.0390 alpha tubulin </w:t>
        <w:tab/>
        <w:tab/>
        <w:tab/>
        <w:t>141</w:t>
        <w:tab/>
        <w:t>1e-33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NSFM-162h01.p1k </w:t>
        <w:tab/>
        <w:t xml:space="preserve"> LmjF23.1480 hypothetical protein,</w:t>
        <w:tab/>
        <w:tab/>
        <w:tab/>
        <w:t>682</w:t>
        <w:tab/>
        <w:t>0.0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NSFM-165d08.p1k </w:t>
        <w:tab/>
        <w:t xml:space="preserve"> LmjF21.1566 hypothetical protein,</w:t>
        <w:tab/>
        <w:tab/>
        <w:tab/>
        <w:t>769</w:t>
        <w:tab/>
        <w:t>0.0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NSFM-67b06.p1k </w:t>
        <w:tab/>
        <w:t xml:space="preserve"> LmjF36.3530 polyubiquitin, </w:t>
        <w:tab/>
        <w:tab/>
        <w:tab/>
        <w:t>311</w:t>
        <w:tab/>
        <w:t>4e-84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SFM-01a07.q1k </w:t>
        <w:tab/>
        <w:t xml:space="preserve"> </w:t>
        <w:tab/>
        <w:t xml:space="preserve"> LmjF36.3530 polyubiquitin,</w:t>
        <w:tab/>
        <w:t xml:space="preserve"> </w:t>
        <w:tab/>
        <w:tab/>
        <w:t>268</w:t>
        <w:tab/>
        <w:t>3e-71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NSFM-82a07.q1k </w:t>
        <w:tab/>
        <w:t xml:space="preserve"> LmjF32.1120 mitochondrial carrierprotein</w:t>
        <w:tab/>
        <w:tab/>
        <w:t>529</w:t>
        <w:tab/>
        <w:t>1.0e-150</w:t>
      </w:r>
    </w:p>
    <w:p>
      <w:pPr>
        <w:pStyle w:val="Rod"/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  <w:lang w:val="pt-BR"/>
        </w:rPr>
      </w:pPr>
      <w:r>
        <w:rPr>
          <w:rFonts w:cs="Times New Roman" w:ascii="Times New Roman" w:hAnsi="Times New Roman"/>
          <w:sz w:val="20"/>
          <w:lang w:val="pt-BR"/>
        </w:rPr>
        <w:t xml:space="preserve">NSFM-02g09.p1ka </w:t>
        <w:tab/>
        <w:t xml:space="preserve"> LmjF33.0820 beta tubulin</w:t>
        <w:tab/>
        <w:tab/>
        <w:tab/>
        <w:tab/>
        <w:t>139</w:t>
        <w:tab/>
        <w:t>2e-32</w:t>
      </w:r>
    </w:p>
    <w:p>
      <w:pPr>
        <w:pStyle w:val="Rod"/>
        <w:pBdr>
          <w:bottom w:val="single" w:sz="6" w:space="1" w:color="000000"/>
        </w:pBdr>
        <w:tabs>
          <w:tab w:val="clear" w:pos="720"/>
          <w:tab w:val="left" w:pos="144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NSFM-33f09.q1k </w:t>
        <w:tab/>
        <w:t xml:space="preserve"> LmjF21.1070 40S ribosomal protein S23,</w:t>
        <w:tab/>
        <w:tab/>
        <w:t>785</w:t>
        <w:tab/>
        <w:t>0.0</w:t>
      </w:r>
    </w:p>
    <w:p>
      <w:pPr>
        <w:pStyle w:val="HTMLPreformatted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Rod"/>
        <w:tabs>
          <w:tab w:val="clear" w:pos="720"/>
          <w:tab w:val="left" w:pos="1440" w:leader="none"/>
          <w:tab w:val="left" w:pos="5760" w:leader="none"/>
          <w:tab w:val="left" w:pos="6480" w:leader="none"/>
        </w:tabs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Rod"/>
        <w:tabs>
          <w:tab w:val="clear" w:pos="720"/>
          <w:tab w:val="left" w:pos="1440" w:leader="none"/>
          <w:tab w:val="left" w:pos="5760" w:leader="none"/>
          <w:tab w:val="left" w:pos="64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HTMLPreformatted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rPr>
          <w:rFonts w:eastAsia="Courier New"/>
        </w:rPr>
      </w:pPr>
      <w:r>
        <w:rPr>
          <w:rFonts w:eastAsia="Courier New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 New" w:hAnsi="Courier New" w:eastAsia="Times New Roman" w:cs="Courier New"/>
      <w:color w:val="auto"/>
      <w:sz w:val="16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Wingdings" w:hAnsi="Wingdings" w:eastAsia="Courier New" w:cs="Courier New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Maintextleft">
    <w:name w:val="maintextlef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Arial" w:hAnsi="Arial Unicode MS;Arial" w:eastAsia="Courier New" w:cs="Arial Unicode MS;Arial"/>
      <w:sz w:val="20"/>
    </w:rPr>
  </w:style>
  <w:style w:type="paragraph" w:styleId="Rod">
    <w:name w:val="rod"/>
    <w:basedOn w:val="Normal"/>
    <w:qFormat/>
    <w:pPr/>
    <w:rPr>
      <w:rFonts w:cs="Times New Roman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Cs w:val="16"/>
    </w:rPr>
  </w:style>
  <w:style w:type="paragraph" w:styleId="BodyText2">
    <w:name w:val="Body Text 2"/>
    <w:basedOn w:val="Normal"/>
    <w:qFormat/>
    <w:pPr/>
    <w:rPr>
      <w:rFonts w:ascii="Arial" w:hAnsi="Arial" w:cs="Arial"/>
      <w:b/>
      <w:bCs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3T14:09:00Z</dcterms:created>
  <dc:creator>rjdillon</dc:creator>
  <dc:description/>
  <dc:language>en-US</dc:language>
  <cp:lastModifiedBy>an71</cp:lastModifiedBy>
  <dcterms:modified xsi:type="dcterms:W3CDTF">2006-07-03T14:09:00Z</dcterms:modified>
  <cp:revision>2</cp:revision>
  <dc:subject/>
  <dc:title>Supporting Information</dc:title>
</cp:coreProperties>
</file>